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Corroboration of predicted co-factors, co-regulators and related proteins via interrogation of online databases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20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ns w:id="0" w:author="Unknown" w:date="2007-07-13T15:21:00Z"/>
              </w:rPr>
            </w:pPr>
            <w:r>
              <w:rPr>
                <w:b/>
              </w:rPr>
              <w:t xml:space="preserve">Predicted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-factor/Co-regulato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In situ</w:t>
            </w:r>
            <w:r>
              <w:rPr>
                <w:b/>
              </w:rPr>
              <w:t xml:space="preserve"> hybridization (genepaint.org and stjudebgem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x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expression in the ventricular zone of the dorsal and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x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expression in the ventricular zone of the dorsal and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x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weak expression in the ventricular zone of the ventral telencephalon (E15.5, stjudebgem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ebb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ak expression in the ventricular zone of the dorsal and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eb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expression throughout the dorsal and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f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 expression in the ventricular zone of the dorsal and ventral telencephalon, strong in cortical mantle zone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f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ak expression in the ventricular zone of the dors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2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detectable expression in the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2b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ak expression in the ventricular zone of the dors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2c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expression in the mantle zone of the dorsal and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y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u6f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expression throughout the dorsal and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u2f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 expression in the ventricular zone and weak expression in the rest of the dorsal and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u3f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expression throughout the dorsal telencephalon and weaker expression throughout the ventral telencephalon (E15.5, stjudebgem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u3f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 expression in the subventricular zone of the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y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yb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 expression in the mantle zone of the dors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ak expression in the ventricular zone of the dorsal and ventral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s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expression in the ventricular zone of the dorsal and ventral telencephalon (E15.5, stjudebgem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gr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detectable expression in the telencephalon (E14.5, genepaint.or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f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expression in the ventricular zone of the dorsal and ventral telencephalon (E14.5, genepaint.org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66" w:footer="0" w:bottom="116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0T20:28:00Z</dcterms:created>
  <dc:creator>gohlkej</dc:creator>
  <dc:description/>
  <cp:keywords/>
  <dc:language>en-US</dc:language>
  <cp:lastModifiedBy>gohlkej</cp:lastModifiedBy>
  <dcterms:modified xsi:type="dcterms:W3CDTF">2008-02-09T00:59:00Z</dcterms:modified>
  <cp:revision>11</cp:revision>
  <dc:subject/>
  <dc:title>Table S#</dc:title>
</cp:coreProperties>
</file>